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9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8806"/>
      </w:tblGrid>
      <w:tr>
        <w:trPr>
          <w:trHeight w:val="315" w:hRule="atLeast"/>
        </w:trPr>
        <w:tc>
          <w:tcPr>
            <w:tcW w:w="979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Table S2.</w:t>
            </w:r>
            <w:r>
              <w:rPr>
                <w:rFonts w:cs="Arial" w:ascii="Arial" w:hAnsi="Arial"/>
                <w:color w:val="000000"/>
              </w:rPr>
              <w:t xml:space="preserve"> Primers described in Text S1.</w:t>
            </w:r>
          </w:p>
        </w:tc>
      </w:tr>
      <w:tr>
        <w:trPr>
          <w:trHeight w:val="300" w:hRule="atLeast"/>
        </w:trPr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rimer No.</w:t>
            </w:r>
          </w:p>
        </w:tc>
        <w:tc>
          <w:tcPr>
            <w:tcW w:w="88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equence (5'-to-3'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AGTTAGATAAATGGAAATATCTT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GCTTTCAGTTATCTATATGCCTGT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GCGGAATCATTTTTCTTTAGATGT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ATCTTATGATGTCATCTTCCAGTT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CTAGTTAGATAAATGGAAATATCTT  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ATCTTATGATGTCATCTTCCAGTT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AGTGGAAGGGTATCTATACTTATAGAATAATC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CGACTTTTGTTGGTGTAATAAAAAAATTATTTAAC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GCGGGGTTAAACAAAAACATTTTTATTCTC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ATCTGTTTAGTCTCTCCTTCCAAC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AGCTTATGCATCACCATCACCATCACATGGAACCCATCCTTGCACC 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GGCCGCTTAAAAGTCAACATCTAAAG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8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AAAAACGTGTGGGTGAAT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CAAAAAATGGGAGTTATGTC 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8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CATAACTCCCATTTTTTGG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TTCACCCACACGTTTTTCG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TCGACATGGACTACAAGGACGACGATGACAAG 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6</w:t>
            </w:r>
          </w:p>
        </w:tc>
        <w:tc>
          <w:tcPr>
            <w:tcW w:w="8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GGCCGCTTAACCACTGCATGATGTACAGATTTCGG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AGCTTATGGACTACAAGGACGACGATGACAAGATGTTTGTCATTAAACGAAATG 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GGCCGCTTAACCACTGCATGATGTACAGATTTCGG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TCGACATGGACTACAAGGACGACGATGACAAG 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</w:t>
            </w:r>
          </w:p>
        </w:tc>
        <w:tc>
          <w:tcPr>
            <w:tcW w:w="8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GGCCGCTCAGGATCCACACATCAGACATTC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GTGTGGTGGATGGACTACAAGGACGACGATGACAAGATGCATGTGATCAAGCGAGATG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GGCCGCTCAGGATCCACACATCAGACATTC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GATCCATGCATCACCATCACCATCACATGGGGGACCCGGAAAGGCCG 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GGCCGCTTAAAAATCTGCATCCAAGG</w:t>
            </w:r>
          </w:p>
        </w:tc>
      </w:tr>
      <w:tr>
        <w:trPr>
          <w:trHeight w:val="300" w:hRule="atLeast"/>
        </w:trPr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0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GTTATGTCTCAAGAAGATAATCATT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A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CTTTAGATGTTGACTTTTAAG    </w:t>
            </w:r>
          </w:p>
        </w:tc>
      </w:tr>
      <w:tr>
        <w:trPr>
          <w:trHeight w:val="300" w:hRule="atLeast"/>
        </w:trPr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6</w:t>
            </w:r>
          </w:p>
        </w:tc>
        <w:tc>
          <w:tcPr>
            <w:tcW w:w="8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TAAAAGTCAACATCTAAAGA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T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ATGATTATCTTCTTGAGACATAACTC</w:t>
            </w:r>
          </w:p>
        </w:tc>
      </w:tr>
      <w:tr>
        <w:trPr>
          <w:trHeight w:val="300" w:hRule="atLeast"/>
        </w:trPr>
        <w:tc>
          <w:tcPr>
            <w:tcW w:w="979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ites where sequences were altered using site-directed mutagenesis are underlined.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14:36:00Z</dcterms:created>
  <dc:creator>Don Gammon</dc:creator>
  <dc:description/>
  <cp:keywords/>
  <dc:language>en-US</dc:language>
  <cp:lastModifiedBy>Don Gammon</cp:lastModifiedBy>
  <dcterms:modified xsi:type="dcterms:W3CDTF">2010-05-28T01:06:00Z</dcterms:modified>
  <cp:revision>2</cp:revision>
  <dc:subject/>
  <dc:title>Table S2</dc:title>
</cp:coreProperties>
</file>